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81E31" w14:textId="6443BD76" w:rsidR="00753C18" w:rsidRPr="00487F3A" w:rsidRDefault="00753C18" w:rsidP="00487F3A">
      <w:pPr>
        <w:pStyle w:val="Heading1"/>
        <w:jc w:val="center"/>
        <w:rPr>
          <w:lang w:val="en-GB"/>
        </w:rPr>
      </w:pPr>
      <w:r w:rsidRPr="00487F3A">
        <w:rPr>
          <w:lang w:val="en-GB"/>
        </w:rPr>
        <w:t>Supplement</w:t>
      </w:r>
      <w:r w:rsidR="00FA41E7" w:rsidRPr="00487F3A">
        <w:rPr>
          <w:lang w:val="en-GB"/>
        </w:rPr>
        <w:t>ary</w:t>
      </w:r>
      <w:r w:rsidRPr="00487F3A">
        <w:rPr>
          <w:lang w:val="en-GB"/>
        </w:rPr>
        <w:t xml:space="preserve"> figures</w:t>
      </w:r>
    </w:p>
    <w:p w14:paraId="5254D18C" w14:textId="77777777" w:rsidR="005B7191" w:rsidRPr="00487F3A" w:rsidRDefault="005B7191" w:rsidP="005B7191">
      <w:pPr>
        <w:ind w:firstLine="708"/>
        <w:rPr>
          <w:lang w:val="en-GB"/>
        </w:rPr>
      </w:pPr>
    </w:p>
    <w:p w14:paraId="1AF7C36D" w14:textId="24F118A0" w:rsidR="005B7191" w:rsidRPr="00487F3A" w:rsidRDefault="006C60A5" w:rsidP="006C60A5">
      <w:pPr>
        <w:ind w:firstLine="708"/>
        <w:jc w:val="both"/>
        <w:rPr>
          <w:lang w:val="en-GB"/>
        </w:rPr>
      </w:pPr>
      <w:r>
        <w:rPr>
          <w:noProof/>
          <w:lang w:val="es-ES" w:eastAsia="es-ES"/>
        </w:rPr>
        <w:drawing>
          <wp:inline distT="0" distB="0" distL="0" distR="0" wp14:anchorId="4973A6C2" wp14:editId="556A059A">
            <wp:extent cx="5623200" cy="3240000"/>
            <wp:effectExtent l="0" t="0" r="0" b="0"/>
            <wp:docPr id="11339063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10DEBA" w14:textId="0D8B46A2" w:rsidR="005B7191" w:rsidRPr="00487F3A" w:rsidRDefault="005B7191" w:rsidP="005B7191">
      <w:pPr>
        <w:pStyle w:val="FigLegends"/>
        <w:rPr>
          <w:lang w:val="en-GB"/>
        </w:rPr>
      </w:pPr>
      <w:r w:rsidRPr="00487F3A">
        <w:rPr>
          <w:lang w:val="en-GB"/>
        </w:rPr>
        <w:t>Supplementa</w:t>
      </w:r>
      <w:r w:rsidR="00FA41E7" w:rsidRPr="00487F3A">
        <w:rPr>
          <w:lang w:val="en-GB"/>
        </w:rPr>
        <w:t>ry</w:t>
      </w:r>
      <w:r w:rsidRPr="00487F3A">
        <w:rPr>
          <w:lang w:val="en-GB"/>
        </w:rPr>
        <w:t xml:space="preserve"> Figure 1. Changing densities over time of main VOCs and other </w:t>
      </w:r>
      <w:r w:rsidR="0062273C">
        <w:rPr>
          <w:lang w:val="en-GB"/>
        </w:rPr>
        <w:t>clades</w:t>
      </w:r>
      <w:r w:rsidR="00653A77">
        <w:rPr>
          <w:lang w:val="en-GB"/>
        </w:rPr>
        <w:t xml:space="preserve"> </w:t>
      </w:r>
      <w:bookmarkStart w:id="0" w:name="_Hlk190013243"/>
      <w:r w:rsidR="00653A77">
        <w:rPr>
          <w:lang w:val="en-GB"/>
        </w:rPr>
        <w:t xml:space="preserve">in the </w:t>
      </w:r>
      <w:r w:rsidR="00653A77" w:rsidRPr="00653A77">
        <w:rPr>
          <w:lang w:val="en-GB"/>
        </w:rPr>
        <w:t>filtered sample with 4,336 completely sequenced genomes spanning from December 2019 to January 2024</w:t>
      </w:r>
      <w:bookmarkEnd w:id="0"/>
      <w:r w:rsidRPr="00487F3A">
        <w:rPr>
          <w:lang w:val="en-GB"/>
        </w:rPr>
        <w:t>.</w:t>
      </w:r>
    </w:p>
    <w:p w14:paraId="4BF58157" w14:textId="77777777" w:rsidR="002852DD" w:rsidRPr="00487F3A" w:rsidRDefault="002852DD" w:rsidP="005B7191">
      <w:pPr>
        <w:pStyle w:val="FigLegends"/>
        <w:rPr>
          <w:lang w:val="en-GB"/>
        </w:rPr>
      </w:pPr>
    </w:p>
    <w:p w14:paraId="3D5BE788" w14:textId="6D27D213" w:rsidR="00A610E9" w:rsidRPr="00487F3A" w:rsidRDefault="006047A8" w:rsidP="002852DD">
      <w:pPr>
        <w:pStyle w:val="FigLegends"/>
        <w:jc w:val="center"/>
        <w:rPr>
          <w:lang w:val="en-GB"/>
        </w:rPr>
      </w:pPr>
      <w:r w:rsidRPr="00487F3A">
        <w:rPr>
          <w:noProof/>
          <w:lang w:val="es-ES" w:eastAsia="es-ES"/>
        </w:rPr>
        <w:drawing>
          <wp:inline distT="0" distB="0" distL="0" distR="0" wp14:anchorId="06B32BFB" wp14:editId="3C9A36B3">
            <wp:extent cx="6735600" cy="3960000"/>
            <wp:effectExtent l="0" t="0" r="8255" b="2540"/>
            <wp:docPr id="8471274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60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3BE91" w14:textId="33217657" w:rsidR="005B7191" w:rsidRPr="00487F3A" w:rsidRDefault="00363B23" w:rsidP="005B7191">
      <w:pPr>
        <w:pStyle w:val="FigLegends"/>
        <w:rPr>
          <w:lang w:val="en-GB"/>
        </w:rPr>
      </w:pPr>
      <w:r w:rsidRPr="00487F3A">
        <w:rPr>
          <w:lang w:val="en-GB"/>
        </w:rPr>
        <w:t>Supplementa</w:t>
      </w:r>
      <w:r w:rsidR="00FA41E7" w:rsidRPr="00487F3A">
        <w:rPr>
          <w:lang w:val="en-GB"/>
        </w:rPr>
        <w:t>ry</w:t>
      </w:r>
      <w:r w:rsidRPr="00487F3A">
        <w:rPr>
          <w:lang w:val="en-GB"/>
        </w:rPr>
        <w:t xml:space="preserve"> Figure 2. Stacked graphical visualization map of the array of segments obtained from each genome, ordered by collection date. Each genome’s array of segments is depicted as a thin horizontal line, with </w:t>
      </w:r>
      <w:proofErr w:type="spellStart"/>
      <w:r w:rsidR="00EA6CD1" w:rsidRPr="00487F3A">
        <w:rPr>
          <w:lang w:val="en-GB"/>
        </w:rPr>
        <w:t>colors</w:t>
      </w:r>
      <w:proofErr w:type="spellEnd"/>
      <w:r w:rsidRPr="00487F3A">
        <w:rPr>
          <w:lang w:val="en-GB"/>
        </w:rPr>
        <w:t xml:space="preserve"> </w:t>
      </w:r>
      <w:r w:rsidR="00EA6CD1" w:rsidRPr="00487F3A">
        <w:rPr>
          <w:lang w:val="en-GB"/>
        </w:rPr>
        <w:t>standing for</w:t>
      </w:r>
      <w:r w:rsidRPr="00487F3A">
        <w:rPr>
          <w:lang w:val="en-GB"/>
        </w:rPr>
        <w:t xml:space="preserve"> the %GC content of each segment (scale on the right). The zoomed </w:t>
      </w:r>
      <w:r w:rsidR="00B61E02" w:rsidRPr="00487F3A">
        <w:rPr>
          <w:lang w:val="en-GB"/>
        </w:rPr>
        <w:t>region</w:t>
      </w:r>
      <w:r w:rsidRPr="00487F3A">
        <w:rPr>
          <w:lang w:val="en-GB"/>
        </w:rPr>
        <w:t xml:space="preserve"> highlights the variation at segment boundaries across different genomes.</w:t>
      </w:r>
      <w:r w:rsidR="00B61E02" w:rsidRPr="00487F3A">
        <w:rPr>
          <w:lang w:val="en-GB"/>
        </w:rPr>
        <w:t xml:space="preserve"> </w:t>
      </w:r>
      <w:r w:rsidR="00DB593D" w:rsidRPr="00487F3A">
        <w:rPr>
          <w:lang w:val="en-GB"/>
        </w:rPr>
        <w:t xml:space="preserve">A schematic </w:t>
      </w:r>
      <w:r w:rsidR="00B61E02" w:rsidRPr="00487F3A">
        <w:rPr>
          <w:lang w:val="en-GB"/>
        </w:rPr>
        <w:t xml:space="preserve">gene map of the GenBank reference genome (MN908947.3, Wuhan-Hu-1) is </w:t>
      </w:r>
      <w:r w:rsidR="00FD32C5" w:rsidRPr="00487F3A">
        <w:rPr>
          <w:lang w:val="en-GB"/>
        </w:rPr>
        <w:t>displayed</w:t>
      </w:r>
      <w:r w:rsidR="00B61E02" w:rsidRPr="00487F3A">
        <w:rPr>
          <w:lang w:val="en-GB"/>
        </w:rPr>
        <w:t xml:space="preserve"> above.</w:t>
      </w:r>
      <w:r w:rsidR="00DB593D" w:rsidRPr="00487F3A">
        <w:rPr>
          <w:lang w:val="en-GB"/>
        </w:rPr>
        <w:t xml:space="preserve"> A </w:t>
      </w:r>
      <w:r w:rsidR="00B70961" w:rsidRPr="00487F3A">
        <w:rPr>
          <w:lang w:val="en-GB"/>
        </w:rPr>
        <w:t xml:space="preserve">more </w:t>
      </w:r>
      <w:r w:rsidR="00DB593D" w:rsidRPr="00487F3A">
        <w:rPr>
          <w:lang w:val="en-GB"/>
        </w:rPr>
        <w:t xml:space="preserve">detailed </w:t>
      </w:r>
      <w:r w:rsidR="00B70961" w:rsidRPr="00487F3A">
        <w:rPr>
          <w:lang w:val="en-GB"/>
        </w:rPr>
        <w:t>view of th</w:t>
      </w:r>
      <w:r w:rsidR="009718C4" w:rsidRPr="00487F3A">
        <w:rPr>
          <w:lang w:val="en-GB"/>
        </w:rPr>
        <w:t>e</w:t>
      </w:r>
      <w:r w:rsidR="00B70961" w:rsidRPr="00487F3A">
        <w:rPr>
          <w:lang w:val="en-GB"/>
        </w:rPr>
        <w:t xml:space="preserve"> </w:t>
      </w:r>
      <w:r w:rsidR="00DB593D" w:rsidRPr="00487F3A">
        <w:rPr>
          <w:lang w:val="en-GB"/>
        </w:rPr>
        <w:t xml:space="preserve">gene map is available at </w:t>
      </w:r>
      <w:hyperlink r:id="rId8" w:history="1">
        <w:r w:rsidR="00DB593D" w:rsidRPr="00487F3A">
          <w:rPr>
            <w:rStyle w:val="Hyperlink"/>
            <w:lang w:val="en-GB"/>
          </w:rPr>
          <w:t>https://www.ncbi.nlm.nih.gov/nuccore/MN908947.3?report=graph</w:t>
        </w:r>
      </w:hyperlink>
      <w:r w:rsidR="00DB593D" w:rsidRPr="00487F3A">
        <w:rPr>
          <w:lang w:val="en-GB"/>
        </w:rPr>
        <w:t>.</w:t>
      </w:r>
    </w:p>
    <w:p w14:paraId="0F6C8C73" w14:textId="3DA360AA" w:rsidR="005B7191" w:rsidRPr="00487F3A" w:rsidRDefault="005B7191" w:rsidP="005B7191">
      <w:pPr>
        <w:rPr>
          <w:lang w:val="en-GB"/>
        </w:rPr>
      </w:pPr>
    </w:p>
    <w:p w14:paraId="3808B90A" w14:textId="77777777" w:rsidR="002C7CF4" w:rsidRPr="00487F3A" w:rsidRDefault="002C7CF4" w:rsidP="002C7CF4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FFFFFF" w:themeColor="background1" w:fill="000000" w:themeFill="text1"/>
        <w:tblLook w:val="04A0" w:firstRow="1" w:lastRow="0" w:firstColumn="1" w:lastColumn="0" w:noHBand="0" w:noVBand="1"/>
      </w:tblPr>
      <w:tblGrid>
        <w:gridCol w:w="5227"/>
        <w:gridCol w:w="5166"/>
      </w:tblGrid>
      <w:tr w:rsidR="00892333" w:rsidRPr="00487F3A" w14:paraId="044F79AD" w14:textId="77777777" w:rsidTr="002B0DC4">
        <w:tc>
          <w:tcPr>
            <w:tcW w:w="4866" w:type="dxa"/>
            <w:shd w:val="solid" w:color="FFFFFF" w:themeColor="background1" w:fill="000000" w:themeFill="text1"/>
          </w:tcPr>
          <w:p w14:paraId="5EAC4DA4" w14:textId="1A5DD91C" w:rsidR="00892333" w:rsidRPr="00487F3A" w:rsidRDefault="003C1C0C" w:rsidP="00EB7735">
            <w:pPr>
              <w:rPr>
                <w:lang w:val="en-GB"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6FFD6025" wp14:editId="4AE13424">
                  <wp:extent cx="3182400" cy="3240000"/>
                  <wp:effectExtent l="0" t="0" r="0" b="0"/>
                  <wp:docPr id="1025462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2400" cy="32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6" w:type="dxa"/>
            <w:shd w:val="solid" w:color="FFFFFF" w:themeColor="background1" w:fill="000000" w:themeFill="text1"/>
          </w:tcPr>
          <w:p w14:paraId="132B6F09" w14:textId="7665ABF3" w:rsidR="00892333" w:rsidRPr="00487F3A" w:rsidRDefault="004D3A94" w:rsidP="00EB7735">
            <w:pPr>
              <w:rPr>
                <w:lang w:val="en-GB"/>
              </w:rPr>
            </w:pPr>
            <w:r>
              <w:rPr>
                <w:noProof/>
                <w:lang w:val="es-ES" w:eastAsia="es-ES"/>
              </w:rPr>
              <w:drawing>
                <wp:inline distT="0" distB="0" distL="0" distR="0" wp14:anchorId="0DF24ADE" wp14:editId="28F7F0E4">
                  <wp:extent cx="3142800" cy="3240000"/>
                  <wp:effectExtent l="0" t="0" r="635" b="0"/>
                  <wp:docPr id="151591607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2800" cy="32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7CE646" w14:textId="70180987" w:rsidR="00487C97" w:rsidRPr="004241D9" w:rsidRDefault="00892333" w:rsidP="004241D9">
      <w:pPr>
        <w:pStyle w:val="FigLegends"/>
        <w:rPr>
          <w:lang w:val="en-GB"/>
        </w:rPr>
      </w:pPr>
      <w:r w:rsidRPr="00487F3A">
        <w:rPr>
          <w:lang w:val="en-GB"/>
        </w:rPr>
        <w:t>Supplementa</w:t>
      </w:r>
      <w:r w:rsidR="00FA41E7" w:rsidRPr="00487F3A">
        <w:rPr>
          <w:lang w:val="en-GB"/>
        </w:rPr>
        <w:t>ry</w:t>
      </w:r>
      <w:r w:rsidRPr="00487F3A">
        <w:rPr>
          <w:lang w:val="en-GB"/>
        </w:rPr>
        <w:t xml:space="preserve"> Figure </w:t>
      </w:r>
      <w:r w:rsidR="006B4A2B" w:rsidRPr="00487F3A">
        <w:rPr>
          <w:lang w:val="en-GB"/>
        </w:rPr>
        <w:t>3</w:t>
      </w:r>
      <w:r w:rsidRPr="00487F3A">
        <w:rPr>
          <w:lang w:val="en-GB"/>
        </w:rPr>
        <w:t xml:space="preserve">. Evolutionary rates of </w:t>
      </w:r>
      <w:r w:rsidR="005F4109" w:rsidRPr="003209FC">
        <w:rPr>
          <w:iCs/>
          <w:lang w:val="en-GB"/>
        </w:rPr>
        <w:t>SCC</w:t>
      </w:r>
      <w:r w:rsidR="005F4109" w:rsidRPr="00487F3A">
        <w:rPr>
          <w:i/>
          <w:lang w:val="en-GB"/>
        </w:rPr>
        <w:t xml:space="preserve"> </w:t>
      </w:r>
      <w:r w:rsidR="003610E3" w:rsidRPr="00487F3A">
        <w:rPr>
          <w:lang w:val="en-GB"/>
        </w:rPr>
        <w:t>(</w:t>
      </w:r>
      <w:r w:rsidR="002B0DC4">
        <w:rPr>
          <w:lang w:val="en-GB"/>
        </w:rPr>
        <w:t>a</w:t>
      </w:r>
      <w:r w:rsidR="003610E3" w:rsidRPr="00487F3A">
        <w:rPr>
          <w:lang w:val="en-GB"/>
        </w:rPr>
        <w:t xml:space="preserve">) </w:t>
      </w:r>
      <w:r w:rsidRPr="00487F3A">
        <w:rPr>
          <w:lang w:val="en-GB"/>
        </w:rPr>
        <w:t xml:space="preserve">and </w:t>
      </w:r>
      <w:r w:rsidR="005F4109" w:rsidRPr="003209FC">
        <w:rPr>
          <w:iCs/>
          <w:lang w:val="en-GB"/>
        </w:rPr>
        <w:t>SCC_RY</w:t>
      </w:r>
      <w:r w:rsidR="0075686F" w:rsidRPr="00487F3A">
        <w:rPr>
          <w:i/>
          <w:lang w:val="en-GB"/>
        </w:rPr>
        <w:t xml:space="preserve"> </w:t>
      </w:r>
      <w:r w:rsidR="003610E3" w:rsidRPr="00487F3A">
        <w:rPr>
          <w:lang w:val="en-GB"/>
        </w:rPr>
        <w:t>(</w:t>
      </w:r>
      <w:r w:rsidR="002B0DC4">
        <w:rPr>
          <w:lang w:val="en-GB"/>
        </w:rPr>
        <w:t>b</w:t>
      </w:r>
      <w:r w:rsidR="003610E3" w:rsidRPr="00487F3A">
        <w:rPr>
          <w:lang w:val="en-GB"/>
        </w:rPr>
        <w:t xml:space="preserve">) </w:t>
      </w:r>
      <w:r w:rsidRPr="00487F3A">
        <w:rPr>
          <w:lang w:val="en-GB"/>
        </w:rPr>
        <w:t>over pandemic time.</w:t>
      </w:r>
      <w:r w:rsidR="00E35FA4">
        <w:rPr>
          <w:lang w:val="en-GB"/>
        </w:rPr>
        <w:t xml:space="preserve"> </w:t>
      </w:r>
      <w:r w:rsidR="000F3541" w:rsidRPr="000F3541">
        <w:rPr>
          <w:lang w:val="en-GB"/>
        </w:rPr>
        <w:t>See the caption of Figure 1 for annotations.</w:t>
      </w:r>
    </w:p>
    <w:p w14:paraId="4473C428" w14:textId="77777777" w:rsidR="00E5111F" w:rsidRPr="00487F3A" w:rsidRDefault="00E5111F" w:rsidP="00D35CD8">
      <w:pPr>
        <w:rPr>
          <w:lang w:val="en-GB"/>
        </w:rPr>
      </w:pPr>
    </w:p>
    <w:sectPr w:rsidR="00E5111F" w:rsidRPr="00487F3A" w:rsidSect="00494A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94686"/>
    <w:multiLevelType w:val="hybridMultilevel"/>
    <w:tmpl w:val="6C50B71A"/>
    <w:lvl w:ilvl="0" w:tplc="6206F652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ajorHAns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D707F3E"/>
    <w:multiLevelType w:val="hybridMultilevel"/>
    <w:tmpl w:val="77684B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1D35AD"/>
    <w:multiLevelType w:val="hybridMultilevel"/>
    <w:tmpl w:val="DCCC2D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02C8E"/>
    <w:multiLevelType w:val="hybridMultilevel"/>
    <w:tmpl w:val="A8F428E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-2954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-2234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-1514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-794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-74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</w:abstractNum>
  <w:abstractNum w:abstractNumId="4" w15:restartNumberingAfterBreak="0">
    <w:nsid w:val="2E215276"/>
    <w:multiLevelType w:val="hybridMultilevel"/>
    <w:tmpl w:val="73063E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7274D1"/>
    <w:multiLevelType w:val="hybridMultilevel"/>
    <w:tmpl w:val="EE84E830"/>
    <w:lvl w:ilvl="0" w:tplc="CDE6892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E7467"/>
    <w:multiLevelType w:val="hybridMultilevel"/>
    <w:tmpl w:val="8D80078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C4016C0">
      <w:start w:val="1"/>
      <w:numFmt w:val="bullet"/>
      <w:lvlText w:val="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C121D29"/>
    <w:multiLevelType w:val="hybridMultilevel"/>
    <w:tmpl w:val="D10C6A5A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E32132"/>
    <w:multiLevelType w:val="hybridMultilevel"/>
    <w:tmpl w:val="35C63572"/>
    <w:lvl w:ilvl="0" w:tplc="B16634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26185"/>
    <w:multiLevelType w:val="hybridMultilevel"/>
    <w:tmpl w:val="C9B839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2142BD"/>
    <w:multiLevelType w:val="hybridMultilevel"/>
    <w:tmpl w:val="58F04160"/>
    <w:lvl w:ilvl="0" w:tplc="6206F65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013108"/>
    <w:multiLevelType w:val="hybridMultilevel"/>
    <w:tmpl w:val="9ABA73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C3C0E"/>
    <w:multiLevelType w:val="hybridMultilevel"/>
    <w:tmpl w:val="3B662754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42A6665"/>
    <w:multiLevelType w:val="hybridMultilevel"/>
    <w:tmpl w:val="FCACF8C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3D04DD7"/>
    <w:multiLevelType w:val="hybridMultilevel"/>
    <w:tmpl w:val="1F80F93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7F72D7"/>
    <w:multiLevelType w:val="hybridMultilevel"/>
    <w:tmpl w:val="12AC8DD2"/>
    <w:lvl w:ilvl="0" w:tplc="9028BC42"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497159450">
    <w:abstractNumId w:val="3"/>
  </w:num>
  <w:num w:numId="2" w16cid:durableId="1253860377">
    <w:abstractNumId w:val="14"/>
  </w:num>
  <w:num w:numId="3" w16cid:durableId="851259522">
    <w:abstractNumId w:val="6"/>
  </w:num>
  <w:num w:numId="4" w16cid:durableId="1854953980">
    <w:abstractNumId w:val="15"/>
  </w:num>
  <w:num w:numId="5" w16cid:durableId="1289431788">
    <w:abstractNumId w:val="13"/>
  </w:num>
  <w:num w:numId="6" w16cid:durableId="22489012">
    <w:abstractNumId w:val="4"/>
  </w:num>
  <w:num w:numId="7" w16cid:durableId="998847873">
    <w:abstractNumId w:val="5"/>
  </w:num>
  <w:num w:numId="8" w16cid:durableId="1871264257">
    <w:abstractNumId w:val="3"/>
  </w:num>
  <w:num w:numId="9" w16cid:durableId="628517593">
    <w:abstractNumId w:val="6"/>
  </w:num>
  <w:num w:numId="10" w16cid:durableId="1104808317">
    <w:abstractNumId w:val="3"/>
  </w:num>
  <w:num w:numId="11" w16cid:durableId="1499879846">
    <w:abstractNumId w:val="8"/>
  </w:num>
  <w:num w:numId="12" w16cid:durableId="657343113">
    <w:abstractNumId w:val="1"/>
  </w:num>
  <w:num w:numId="13" w16cid:durableId="1423994039">
    <w:abstractNumId w:val="11"/>
  </w:num>
  <w:num w:numId="14" w16cid:durableId="876818641">
    <w:abstractNumId w:val="12"/>
  </w:num>
  <w:num w:numId="15" w16cid:durableId="121703373">
    <w:abstractNumId w:val="7"/>
  </w:num>
  <w:num w:numId="16" w16cid:durableId="1188561126">
    <w:abstractNumId w:val="9"/>
  </w:num>
  <w:num w:numId="17" w16cid:durableId="1619682508">
    <w:abstractNumId w:val="10"/>
  </w:num>
  <w:num w:numId="18" w16cid:durableId="580260620">
    <w:abstractNumId w:val="0"/>
  </w:num>
  <w:num w:numId="19" w16cid:durableId="972176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yNDC1sLA0tTCwtDBR0lEKTi0uzszPAykwrAUA240UCiwAAAA="/>
  </w:docVars>
  <w:rsids>
    <w:rsidRoot w:val="006A3BBD"/>
    <w:rsid w:val="00000114"/>
    <w:rsid w:val="00000A56"/>
    <w:rsid w:val="0000103C"/>
    <w:rsid w:val="0000260E"/>
    <w:rsid w:val="000027E5"/>
    <w:rsid w:val="00007160"/>
    <w:rsid w:val="00007612"/>
    <w:rsid w:val="000104B9"/>
    <w:rsid w:val="000111AF"/>
    <w:rsid w:val="000151DF"/>
    <w:rsid w:val="00015C31"/>
    <w:rsid w:val="000169E6"/>
    <w:rsid w:val="0001712C"/>
    <w:rsid w:val="00017401"/>
    <w:rsid w:val="0001740A"/>
    <w:rsid w:val="00022E30"/>
    <w:rsid w:val="0002319C"/>
    <w:rsid w:val="000234F8"/>
    <w:rsid w:val="00023CC5"/>
    <w:rsid w:val="00024A0D"/>
    <w:rsid w:val="00032484"/>
    <w:rsid w:val="00032F05"/>
    <w:rsid w:val="000354BE"/>
    <w:rsid w:val="00036204"/>
    <w:rsid w:val="0004185E"/>
    <w:rsid w:val="0004310E"/>
    <w:rsid w:val="00044507"/>
    <w:rsid w:val="00046777"/>
    <w:rsid w:val="000474A3"/>
    <w:rsid w:val="000515E5"/>
    <w:rsid w:val="0005452E"/>
    <w:rsid w:val="0005685C"/>
    <w:rsid w:val="00057308"/>
    <w:rsid w:val="000575F7"/>
    <w:rsid w:val="0006129B"/>
    <w:rsid w:val="0006225B"/>
    <w:rsid w:val="00065680"/>
    <w:rsid w:val="00065BC2"/>
    <w:rsid w:val="0007072B"/>
    <w:rsid w:val="000722CB"/>
    <w:rsid w:val="0007598F"/>
    <w:rsid w:val="00075E9A"/>
    <w:rsid w:val="00077EA8"/>
    <w:rsid w:val="00081B01"/>
    <w:rsid w:val="00082853"/>
    <w:rsid w:val="00083831"/>
    <w:rsid w:val="00084753"/>
    <w:rsid w:val="0008564F"/>
    <w:rsid w:val="00087182"/>
    <w:rsid w:val="000877A2"/>
    <w:rsid w:val="00087C7E"/>
    <w:rsid w:val="00090246"/>
    <w:rsid w:val="00094AB8"/>
    <w:rsid w:val="000958F2"/>
    <w:rsid w:val="00095CBF"/>
    <w:rsid w:val="000A1B6A"/>
    <w:rsid w:val="000A37CF"/>
    <w:rsid w:val="000A707F"/>
    <w:rsid w:val="000B2365"/>
    <w:rsid w:val="000B2B1C"/>
    <w:rsid w:val="000B3C2A"/>
    <w:rsid w:val="000B3EBD"/>
    <w:rsid w:val="000B4CB6"/>
    <w:rsid w:val="000B5DC4"/>
    <w:rsid w:val="000C1D3E"/>
    <w:rsid w:val="000C2629"/>
    <w:rsid w:val="000C3639"/>
    <w:rsid w:val="000C4748"/>
    <w:rsid w:val="000C5503"/>
    <w:rsid w:val="000C60C0"/>
    <w:rsid w:val="000C69A9"/>
    <w:rsid w:val="000C6D34"/>
    <w:rsid w:val="000D0DE5"/>
    <w:rsid w:val="000D3947"/>
    <w:rsid w:val="000D625B"/>
    <w:rsid w:val="000D637E"/>
    <w:rsid w:val="000E04F0"/>
    <w:rsid w:val="000E0785"/>
    <w:rsid w:val="000E224D"/>
    <w:rsid w:val="000E2C07"/>
    <w:rsid w:val="000E31B5"/>
    <w:rsid w:val="000E4B91"/>
    <w:rsid w:val="000E76C0"/>
    <w:rsid w:val="000F1469"/>
    <w:rsid w:val="000F18C9"/>
    <w:rsid w:val="000F3541"/>
    <w:rsid w:val="000F3C8C"/>
    <w:rsid w:val="000F788A"/>
    <w:rsid w:val="001010F8"/>
    <w:rsid w:val="001023E4"/>
    <w:rsid w:val="0010301F"/>
    <w:rsid w:val="00104597"/>
    <w:rsid w:val="00104C26"/>
    <w:rsid w:val="001078BD"/>
    <w:rsid w:val="00110958"/>
    <w:rsid w:val="00111B96"/>
    <w:rsid w:val="00114EF6"/>
    <w:rsid w:val="0011536A"/>
    <w:rsid w:val="0011547B"/>
    <w:rsid w:val="0011588E"/>
    <w:rsid w:val="00116C18"/>
    <w:rsid w:val="00116DD0"/>
    <w:rsid w:val="00124725"/>
    <w:rsid w:val="001247F7"/>
    <w:rsid w:val="0013036C"/>
    <w:rsid w:val="001306F6"/>
    <w:rsid w:val="00131586"/>
    <w:rsid w:val="001346C3"/>
    <w:rsid w:val="00134CE5"/>
    <w:rsid w:val="00136912"/>
    <w:rsid w:val="001371FA"/>
    <w:rsid w:val="001400A2"/>
    <w:rsid w:val="001433AA"/>
    <w:rsid w:val="00143C7A"/>
    <w:rsid w:val="001444E1"/>
    <w:rsid w:val="001453E7"/>
    <w:rsid w:val="00146343"/>
    <w:rsid w:val="00147B96"/>
    <w:rsid w:val="0015086A"/>
    <w:rsid w:val="00152A96"/>
    <w:rsid w:val="00154AF1"/>
    <w:rsid w:val="00157D45"/>
    <w:rsid w:val="00157DB9"/>
    <w:rsid w:val="00162AC1"/>
    <w:rsid w:val="00162FCE"/>
    <w:rsid w:val="00164EDF"/>
    <w:rsid w:val="00165471"/>
    <w:rsid w:val="00167157"/>
    <w:rsid w:val="001736E8"/>
    <w:rsid w:val="0017447E"/>
    <w:rsid w:val="00174DF6"/>
    <w:rsid w:val="001804F1"/>
    <w:rsid w:val="0018114F"/>
    <w:rsid w:val="0018153C"/>
    <w:rsid w:val="001842A5"/>
    <w:rsid w:val="00184BBB"/>
    <w:rsid w:val="00186143"/>
    <w:rsid w:val="0018693A"/>
    <w:rsid w:val="0018752C"/>
    <w:rsid w:val="00187F3B"/>
    <w:rsid w:val="001901F5"/>
    <w:rsid w:val="0019150D"/>
    <w:rsid w:val="00193491"/>
    <w:rsid w:val="00193A89"/>
    <w:rsid w:val="001959B9"/>
    <w:rsid w:val="001960FD"/>
    <w:rsid w:val="001A028E"/>
    <w:rsid w:val="001A6C82"/>
    <w:rsid w:val="001A7464"/>
    <w:rsid w:val="001A7A76"/>
    <w:rsid w:val="001B2814"/>
    <w:rsid w:val="001B4F5D"/>
    <w:rsid w:val="001B51AA"/>
    <w:rsid w:val="001B6ABB"/>
    <w:rsid w:val="001C09EF"/>
    <w:rsid w:val="001C5A06"/>
    <w:rsid w:val="001C5AE9"/>
    <w:rsid w:val="001C63FC"/>
    <w:rsid w:val="001C7621"/>
    <w:rsid w:val="001D1131"/>
    <w:rsid w:val="001D11A4"/>
    <w:rsid w:val="001D2A70"/>
    <w:rsid w:val="001D385F"/>
    <w:rsid w:val="001D6B5A"/>
    <w:rsid w:val="001D789D"/>
    <w:rsid w:val="001D7DB0"/>
    <w:rsid w:val="001E27FE"/>
    <w:rsid w:val="001E2884"/>
    <w:rsid w:val="001E434B"/>
    <w:rsid w:val="001E5D46"/>
    <w:rsid w:val="001E6B44"/>
    <w:rsid w:val="001F11E5"/>
    <w:rsid w:val="001F18E9"/>
    <w:rsid w:val="001F1C1F"/>
    <w:rsid w:val="001F3608"/>
    <w:rsid w:val="001F56C5"/>
    <w:rsid w:val="001F6527"/>
    <w:rsid w:val="002001D0"/>
    <w:rsid w:val="002010DB"/>
    <w:rsid w:val="00202593"/>
    <w:rsid w:val="002028FA"/>
    <w:rsid w:val="002040A9"/>
    <w:rsid w:val="002072A1"/>
    <w:rsid w:val="00207A4F"/>
    <w:rsid w:val="00210E87"/>
    <w:rsid w:val="00214147"/>
    <w:rsid w:val="0021630D"/>
    <w:rsid w:val="00216878"/>
    <w:rsid w:val="00216F24"/>
    <w:rsid w:val="00221CA5"/>
    <w:rsid w:val="00227B2D"/>
    <w:rsid w:val="00227EBC"/>
    <w:rsid w:val="00231618"/>
    <w:rsid w:val="00231C9F"/>
    <w:rsid w:val="00232CCE"/>
    <w:rsid w:val="00234A75"/>
    <w:rsid w:val="00236B9A"/>
    <w:rsid w:val="0023722A"/>
    <w:rsid w:val="00243BAB"/>
    <w:rsid w:val="00243BD3"/>
    <w:rsid w:val="00244424"/>
    <w:rsid w:val="0024455B"/>
    <w:rsid w:val="002448B2"/>
    <w:rsid w:val="00246017"/>
    <w:rsid w:val="00247C83"/>
    <w:rsid w:val="0025193D"/>
    <w:rsid w:val="00252239"/>
    <w:rsid w:val="002525CB"/>
    <w:rsid w:val="002529E7"/>
    <w:rsid w:val="00256CF8"/>
    <w:rsid w:val="002573B1"/>
    <w:rsid w:val="00257F1F"/>
    <w:rsid w:val="002612C5"/>
    <w:rsid w:val="002652EC"/>
    <w:rsid w:val="00271190"/>
    <w:rsid w:val="00271DE7"/>
    <w:rsid w:val="002740ED"/>
    <w:rsid w:val="0027448C"/>
    <w:rsid w:val="002744D0"/>
    <w:rsid w:val="00275200"/>
    <w:rsid w:val="00275998"/>
    <w:rsid w:val="00275B33"/>
    <w:rsid w:val="0027636C"/>
    <w:rsid w:val="00276C84"/>
    <w:rsid w:val="00276ECE"/>
    <w:rsid w:val="00277355"/>
    <w:rsid w:val="00281B15"/>
    <w:rsid w:val="00281E9D"/>
    <w:rsid w:val="002824BB"/>
    <w:rsid w:val="00283E04"/>
    <w:rsid w:val="0028441B"/>
    <w:rsid w:val="002844F7"/>
    <w:rsid w:val="002852DD"/>
    <w:rsid w:val="00285688"/>
    <w:rsid w:val="00285F8C"/>
    <w:rsid w:val="0028601C"/>
    <w:rsid w:val="00290245"/>
    <w:rsid w:val="002914E0"/>
    <w:rsid w:val="002930AC"/>
    <w:rsid w:val="00294FC1"/>
    <w:rsid w:val="002A04C6"/>
    <w:rsid w:val="002A07E9"/>
    <w:rsid w:val="002A112C"/>
    <w:rsid w:val="002A25AF"/>
    <w:rsid w:val="002A3A87"/>
    <w:rsid w:val="002B0DC4"/>
    <w:rsid w:val="002B581C"/>
    <w:rsid w:val="002B64E5"/>
    <w:rsid w:val="002B6922"/>
    <w:rsid w:val="002B6E2E"/>
    <w:rsid w:val="002B761F"/>
    <w:rsid w:val="002B76E5"/>
    <w:rsid w:val="002C035F"/>
    <w:rsid w:val="002C16E2"/>
    <w:rsid w:val="002C1DD1"/>
    <w:rsid w:val="002C2A9C"/>
    <w:rsid w:val="002C7CF4"/>
    <w:rsid w:val="002D0F8E"/>
    <w:rsid w:val="002D28FC"/>
    <w:rsid w:val="002D3173"/>
    <w:rsid w:val="002D36EC"/>
    <w:rsid w:val="002D52D4"/>
    <w:rsid w:val="002D6AD6"/>
    <w:rsid w:val="002D714E"/>
    <w:rsid w:val="002E0CB2"/>
    <w:rsid w:val="002E4F4A"/>
    <w:rsid w:val="002F014A"/>
    <w:rsid w:val="002F116C"/>
    <w:rsid w:val="002F1621"/>
    <w:rsid w:val="002F1CD4"/>
    <w:rsid w:val="002F3D68"/>
    <w:rsid w:val="002F5A9B"/>
    <w:rsid w:val="002F6716"/>
    <w:rsid w:val="003008A8"/>
    <w:rsid w:val="00301BEC"/>
    <w:rsid w:val="00301E29"/>
    <w:rsid w:val="00302292"/>
    <w:rsid w:val="003027C7"/>
    <w:rsid w:val="00303D5A"/>
    <w:rsid w:val="003078FE"/>
    <w:rsid w:val="00310B17"/>
    <w:rsid w:val="00311397"/>
    <w:rsid w:val="00313064"/>
    <w:rsid w:val="00314590"/>
    <w:rsid w:val="00314C8A"/>
    <w:rsid w:val="00314EFE"/>
    <w:rsid w:val="003208B8"/>
    <w:rsid w:val="003209FC"/>
    <w:rsid w:val="0032400A"/>
    <w:rsid w:val="00325C9D"/>
    <w:rsid w:val="00325FB5"/>
    <w:rsid w:val="00326E90"/>
    <w:rsid w:val="00326FB6"/>
    <w:rsid w:val="00327B6A"/>
    <w:rsid w:val="00330AA7"/>
    <w:rsid w:val="003311CA"/>
    <w:rsid w:val="00332F7A"/>
    <w:rsid w:val="00334B53"/>
    <w:rsid w:val="00336C27"/>
    <w:rsid w:val="0033717E"/>
    <w:rsid w:val="00341105"/>
    <w:rsid w:val="00341828"/>
    <w:rsid w:val="00341937"/>
    <w:rsid w:val="00342635"/>
    <w:rsid w:val="00342AB7"/>
    <w:rsid w:val="00343994"/>
    <w:rsid w:val="00343ACE"/>
    <w:rsid w:val="00343B5B"/>
    <w:rsid w:val="00346DE5"/>
    <w:rsid w:val="0034736B"/>
    <w:rsid w:val="003504DA"/>
    <w:rsid w:val="0035177C"/>
    <w:rsid w:val="00351AF0"/>
    <w:rsid w:val="00352F59"/>
    <w:rsid w:val="003541D0"/>
    <w:rsid w:val="00354A36"/>
    <w:rsid w:val="003556A9"/>
    <w:rsid w:val="0035645A"/>
    <w:rsid w:val="003610E3"/>
    <w:rsid w:val="00361911"/>
    <w:rsid w:val="00361D15"/>
    <w:rsid w:val="003631CE"/>
    <w:rsid w:val="00363239"/>
    <w:rsid w:val="00363B23"/>
    <w:rsid w:val="0036479C"/>
    <w:rsid w:val="0036727B"/>
    <w:rsid w:val="00370B1B"/>
    <w:rsid w:val="00373086"/>
    <w:rsid w:val="003730A2"/>
    <w:rsid w:val="00373BBD"/>
    <w:rsid w:val="00373FE0"/>
    <w:rsid w:val="00374426"/>
    <w:rsid w:val="00375215"/>
    <w:rsid w:val="00377A7C"/>
    <w:rsid w:val="0038040E"/>
    <w:rsid w:val="003824B2"/>
    <w:rsid w:val="00384289"/>
    <w:rsid w:val="00386C1E"/>
    <w:rsid w:val="00390596"/>
    <w:rsid w:val="00390AAE"/>
    <w:rsid w:val="003921F5"/>
    <w:rsid w:val="00392E33"/>
    <w:rsid w:val="003944D5"/>
    <w:rsid w:val="00395530"/>
    <w:rsid w:val="00395666"/>
    <w:rsid w:val="00396AFE"/>
    <w:rsid w:val="003A3DDD"/>
    <w:rsid w:val="003A6841"/>
    <w:rsid w:val="003B0EB7"/>
    <w:rsid w:val="003B12E7"/>
    <w:rsid w:val="003B3920"/>
    <w:rsid w:val="003B3B2C"/>
    <w:rsid w:val="003C0247"/>
    <w:rsid w:val="003C1C0C"/>
    <w:rsid w:val="003C1C82"/>
    <w:rsid w:val="003C2F21"/>
    <w:rsid w:val="003C4430"/>
    <w:rsid w:val="003C474B"/>
    <w:rsid w:val="003C4FD9"/>
    <w:rsid w:val="003C770A"/>
    <w:rsid w:val="003C7D49"/>
    <w:rsid w:val="003D166A"/>
    <w:rsid w:val="003D4858"/>
    <w:rsid w:val="003D6854"/>
    <w:rsid w:val="003D6BE7"/>
    <w:rsid w:val="003D7844"/>
    <w:rsid w:val="003E48FC"/>
    <w:rsid w:val="003E4C69"/>
    <w:rsid w:val="003E5A06"/>
    <w:rsid w:val="003E78C2"/>
    <w:rsid w:val="003F17A6"/>
    <w:rsid w:val="003F25D9"/>
    <w:rsid w:val="003F2A0C"/>
    <w:rsid w:val="003F59C4"/>
    <w:rsid w:val="003F5C32"/>
    <w:rsid w:val="003F6B4C"/>
    <w:rsid w:val="00400836"/>
    <w:rsid w:val="00402341"/>
    <w:rsid w:val="004033F0"/>
    <w:rsid w:val="004045D0"/>
    <w:rsid w:val="00405BF3"/>
    <w:rsid w:val="00411E8A"/>
    <w:rsid w:val="00412289"/>
    <w:rsid w:val="00412685"/>
    <w:rsid w:val="00412F8B"/>
    <w:rsid w:val="004132CF"/>
    <w:rsid w:val="004147AF"/>
    <w:rsid w:val="00415056"/>
    <w:rsid w:val="00416B6B"/>
    <w:rsid w:val="00416FED"/>
    <w:rsid w:val="004178B8"/>
    <w:rsid w:val="00417BB0"/>
    <w:rsid w:val="0042028B"/>
    <w:rsid w:val="0042143B"/>
    <w:rsid w:val="0042370B"/>
    <w:rsid w:val="004241D9"/>
    <w:rsid w:val="0042516E"/>
    <w:rsid w:val="00426A9B"/>
    <w:rsid w:val="004303AC"/>
    <w:rsid w:val="004335C8"/>
    <w:rsid w:val="00435508"/>
    <w:rsid w:val="0043579A"/>
    <w:rsid w:val="00436199"/>
    <w:rsid w:val="00437465"/>
    <w:rsid w:val="00441602"/>
    <w:rsid w:val="00450FED"/>
    <w:rsid w:val="00452160"/>
    <w:rsid w:val="004557EE"/>
    <w:rsid w:val="00456B0C"/>
    <w:rsid w:val="00457B29"/>
    <w:rsid w:val="00462165"/>
    <w:rsid w:val="00466A64"/>
    <w:rsid w:val="00466D91"/>
    <w:rsid w:val="00470279"/>
    <w:rsid w:val="004717E7"/>
    <w:rsid w:val="00476286"/>
    <w:rsid w:val="00476527"/>
    <w:rsid w:val="004813D5"/>
    <w:rsid w:val="0048187D"/>
    <w:rsid w:val="00482A17"/>
    <w:rsid w:val="00483AF9"/>
    <w:rsid w:val="00484674"/>
    <w:rsid w:val="00487582"/>
    <w:rsid w:val="00487C97"/>
    <w:rsid w:val="00487F3A"/>
    <w:rsid w:val="004901CD"/>
    <w:rsid w:val="00494A40"/>
    <w:rsid w:val="00495912"/>
    <w:rsid w:val="0049624B"/>
    <w:rsid w:val="00496782"/>
    <w:rsid w:val="004A07A0"/>
    <w:rsid w:val="004A10A5"/>
    <w:rsid w:val="004A1DE9"/>
    <w:rsid w:val="004A50AE"/>
    <w:rsid w:val="004A60DC"/>
    <w:rsid w:val="004A6277"/>
    <w:rsid w:val="004B2430"/>
    <w:rsid w:val="004C0429"/>
    <w:rsid w:val="004C0BC1"/>
    <w:rsid w:val="004C147F"/>
    <w:rsid w:val="004C2400"/>
    <w:rsid w:val="004C2BE8"/>
    <w:rsid w:val="004C6C16"/>
    <w:rsid w:val="004C7F76"/>
    <w:rsid w:val="004D0178"/>
    <w:rsid w:val="004D0859"/>
    <w:rsid w:val="004D1447"/>
    <w:rsid w:val="004D315B"/>
    <w:rsid w:val="004D3A94"/>
    <w:rsid w:val="004D3E32"/>
    <w:rsid w:val="004D59F7"/>
    <w:rsid w:val="004D765C"/>
    <w:rsid w:val="004D7886"/>
    <w:rsid w:val="004D7A07"/>
    <w:rsid w:val="004E1307"/>
    <w:rsid w:val="004E4E27"/>
    <w:rsid w:val="004E6786"/>
    <w:rsid w:val="004E7AC6"/>
    <w:rsid w:val="004F0643"/>
    <w:rsid w:val="004F19D9"/>
    <w:rsid w:val="004F30C6"/>
    <w:rsid w:val="004F3740"/>
    <w:rsid w:val="004F6C2C"/>
    <w:rsid w:val="004F7C0E"/>
    <w:rsid w:val="005013F8"/>
    <w:rsid w:val="0050158A"/>
    <w:rsid w:val="00503D70"/>
    <w:rsid w:val="00506D2C"/>
    <w:rsid w:val="005121E2"/>
    <w:rsid w:val="00513087"/>
    <w:rsid w:val="0051400F"/>
    <w:rsid w:val="005141CF"/>
    <w:rsid w:val="00514FDE"/>
    <w:rsid w:val="005158C4"/>
    <w:rsid w:val="00516273"/>
    <w:rsid w:val="0051672D"/>
    <w:rsid w:val="0052018C"/>
    <w:rsid w:val="00520FEC"/>
    <w:rsid w:val="0052396C"/>
    <w:rsid w:val="005266A2"/>
    <w:rsid w:val="005320C3"/>
    <w:rsid w:val="0053285B"/>
    <w:rsid w:val="005335F6"/>
    <w:rsid w:val="00535CC8"/>
    <w:rsid w:val="005451E2"/>
    <w:rsid w:val="005464B1"/>
    <w:rsid w:val="00550145"/>
    <w:rsid w:val="00555485"/>
    <w:rsid w:val="005560A8"/>
    <w:rsid w:val="00561A58"/>
    <w:rsid w:val="00561FA1"/>
    <w:rsid w:val="005647DC"/>
    <w:rsid w:val="00566D9B"/>
    <w:rsid w:val="00567037"/>
    <w:rsid w:val="00573ADA"/>
    <w:rsid w:val="00577705"/>
    <w:rsid w:val="00577A6D"/>
    <w:rsid w:val="005827D9"/>
    <w:rsid w:val="00582A32"/>
    <w:rsid w:val="00585AAE"/>
    <w:rsid w:val="005868A9"/>
    <w:rsid w:val="00587D87"/>
    <w:rsid w:val="00594DB6"/>
    <w:rsid w:val="005974FA"/>
    <w:rsid w:val="00597565"/>
    <w:rsid w:val="005A0716"/>
    <w:rsid w:val="005A0A4D"/>
    <w:rsid w:val="005A246C"/>
    <w:rsid w:val="005A5467"/>
    <w:rsid w:val="005A7C0A"/>
    <w:rsid w:val="005B03DD"/>
    <w:rsid w:val="005B146F"/>
    <w:rsid w:val="005B454B"/>
    <w:rsid w:val="005B4DA5"/>
    <w:rsid w:val="005B58B3"/>
    <w:rsid w:val="005B61DE"/>
    <w:rsid w:val="005B7191"/>
    <w:rsid w:val="005B79AF"/>
    <w:rsid w:val="005B7A7B"/>
    <w:rsid w:val="005C07EB"/>
    <w:rsid w:val="005C0E18"/>
    <w:rsid w:val="005C1FB4"/>
    <w:rsid w:val="005C3C66"/>
    <w:rsid w:val="005C4949"/>
    <w:rsid w:val="005C6CD2"/>
    <w:rsid w:val="005C70E1"/>
    <w:rsid w:val="005C7F90"/>
    <w:rsid w:val="005D384C"/>
    <w:rsid w:val="005D4C02"/>
    <w:rsid w:val="005D56EE"/>
    <w:rsid w:val="005D6242"/>
    <w:rsid w:val="005E199D"/>
    <w:rsid w:val="005E345B"/>
    <w:rsid w:val="005E4D48"/>
    <w:rsid w:val="005E4F66"/>
    <w:rsid w:val="005E6B80"/>
    <w:rsid w:val="005F0548"/>
    <w:rsid w:val="005F20D0"/>
    <w:rsid w:val="005F3757"/>
    <w:rsid w:val="005F4109"/>
    <w:rsid w:val="005F4975"/>
    <w:rsid w:val="005F5059"/>
    <w:rsid w:val="005F56F4"/>
    <w:rsid w:val="005F5A69"/>
    <w:rsid w:val="005F6647"/>
    <w:rsid w:val="00602086"/>
    <w:rsid w:val="00603A73"/>
    <w:rsid w:val="00604575"/>
    <w:rsid w:val="006047A8"/>
    <w:rsid w:val="00606F64"/>
    <w:rsid w:val="00611420"/>
    <w:rsid w:val="00611E55"/>
    <w:rsid w:val="006144DD"/>
    <w:rsid w:val="006156C0"/>
    <w:rsid w:val="006168E1"/>
    <w:rsid w:val="00617CAE"/>
    <w:rsid w:val="00620739"/>
    <w:rsid w:val="0062273C"/>
    <w:rsid w:val="00624378"/>
    <w:rsid w:val="0062491C"/>
    <w:rsid w:val="00624B45"/>
    <w:rsid w:val="00624DF9"/>
    <w:rsid w:val="006264AB"/>
    <w:rsid w:val="00634FFF"/>
    <w:rsid w:val="006352C8"/>
    <w:rsid w:val="00637122"/>
    <w:rsid w:val="00640D87"/>
    <w:rsid w:val="006414BB"/>
    <w:rsid w:val="006414D6"/>
    <w:rsid w:val="00642E35"/>
    <w:rsid w:val="00643094"/>
    <w:rsid w:val="00643843"/>
    <w:rsid w:val="00644255"/>
    <w:rsid w:val="00644B3E"/>
    <w:rsid w:val="00644BB0"/>
    <w:rsid w:val="0065203F"/>
    <w:rsid w:val="00653279"/>
    <w:rsid w:val="00653A77"/>
    <w:rsid w:val="0065465D"/>
    <w:rsid w:val="006558EB"/>
    <w:rsid w:val="00655D68"/>
    <w:rsid w:val="006569EA"/>
    <w:rsid w:val="006610DC"/>
    <w:rsid w:val="0066226E"/>
    <w:rsid w:val="006631C3"/>
    <w:rsid w:val="00663438"/>
    <w:rsid w:val="006654D3"/>
    <w:rsid w:val="00667310"/>
    <w:rsid w:val="0067217A"/>
    <w:rsid w:val="006721CA"/>
    <w:rsid w:val="006763B6"/>
    <w:rsid w:val="006809CF"/>
    <w:rsid w:val="00680B28"/>
    <w:rsid w:val="00680C1A"/>
    <w:rsid w:val="00681531"/>
    <w:rsid w:val="00681617"/>
    <w:rsid w:val="0068188D"/>
    <w:rsid w:val="00684252"/>
    <w:rsid w:val="0068442B"/>
    <w:rsid w:val="006873D8"/>
    <w:rsid w:val="00687A40"/>
    <w:rsid w:val="0069223E"/>
    <w:rsid w:val="00692DA5"/>
    <w:rsid w:val="006934AA"/>
    <w:rsid w:val="00695083"/>
    <w:rsid w:val="00697695"/>
    <w:rsid w:val="00697D1C"/>
    <w:rsid w:val="006A1496"/>
    <w:rsid w:val="006A1646"/>
    <w:rsid w:val="006A298F"/>
    <w:rsid w:val="006A3BBD"/>
    <w:rsid w:val="006A691B"/>
    <w:rsid w:val="006A7309"/>
    <w:rsid w:val="006B2820"/>
    <w:rsid w:val="006B49E6"/>
    <w:rsid w:val="006B4A2B"/>
    <w:rsid w:val="006B4B1E"/>
    <w:rsid w:val="006B72E9"/>
    <w:rsid w:val="006C32CA"/>
    <w:rsid w:val="006C405F"/>
    <w:rsid w:val="006C51FE"/>
    <w:rsid w:val="006C59F4"/>
    <w:rsid w:val="006C60A5"/>
    <w:rsid w:val="006C62B3"/>
    <w:rsid w:val="006C67D4"/>
    <w:rsid w:val="006D01F8"/>
    <w:rsid w:val="006D0833"/>
    <w:rsid w:val="006D722F"/>
    <w:rsid w:val="006D7F3B"/>
    <w:rsid w:val="006E1C98"/>
    <w:rsid w:val="006E2A9A"/>
    <w:rsid w:val="006E2AEF"/>
    <w:rsid w:val="006E3207"/>
    <w:rsid w:val="006E3B4A"/>
    <w:rsid w:val="006E479F"/>
    <w:rsid w:val="006E5A40"/>
    <w:rsid w:val="006E60B0"/>
    <w:rsid w:val="006F1D82"/>
    <w:rsid w:val="006F2282"/>
    <w:rsid w:val="006F3C54"/>
    <w:rsid w:val="006F3D6E"/>
    <w:rsid w:val="006F4970"/>
    <w:rsid w:val="00701B32"/>
    <w:rsid w:val="00705059"/>
    <w:rsid w:val="00707FBA"/>
    <w:rsid w:val="0071016C"/>
    <w:rsid w:val="007178E1"/>
    <w:rsid w:val="00720CC7"/>
    <w:rsid w:val="00722414"/>
    <w:rsid w:val="00722AC1"/>
    <w:rsid w:val="00724920"/>
    <w:rsid w:val="00726A3A"/>
    <w:rsid w:val="0073017A"/>
    <w:rsid w:val="00730ACB"/>
    <w:rsid w:val="00732F18"/>
    <w:rsid w:val="00733050"/>
    <w:rsid w:val="007331EB"/>
    <w:rsid w:val="00733748"/>
    <w:rsid w:val="007350AA"/>
    <w:rsid w:val="0073793A"/>
    <w:rsid w:val="007452F6"/>
    <w:rsid w:val="007455D8"/>
    <w:rsid w:val="007501AB"/>
    <w:rsid w:val="0075102D"/>
    <w:rsid w:val="007520BD"/>
    <w:rsid w:val="00752CDF"/>
    <w:rsid w:val="0075303E"/>
    <w:rsid w:val="00753471"/>
    <w:rsid w:val="00753C18"/>
    <w:rsid w:val="007544A1"/>
    <w:rsid w:val="00755F68"/>
    <w:rsid w:val="0075686F"/>
    <w:rsid w:val="00756D9E"/>
    <w:rsid w:val="00757E9B"/>
    <w:rsid w:val="00761F82"/>
    <w:rsid w:val="00762BA6"/>
    <w:rsid w:val="0076300E"/>
    <w:rsid w:val="00764820"/>
    <w:rsid w:val="00765159"/>
    <w:rsid w:val="00773F50"/>
    <w:rsid w:val="00774508"/>
    <w:rsid w:val="007776B8"/>
    <w:rsid w:val="0078072A"/>
    <w:rsid w:val="007817FE"/>
    <w:rsid w:val="00781930"/>
    <w:rsid w:val="00783ADB"/>
    <w:rsid w:val="007850E5"/>
    <w:rsid w:val="00785505"/>
    <w:rsid w:val="00785840"/>
    <w:rsid w:val="0079233A"/>
    <w:rsid w:val="0079343A"/>
    <w:rsid w:val="00794C0E"/>
    <w:rsid w:val="0079630F"/>
    <w:rsid w:val="00797569"/>
    <w:rsid w:val="00797583"/>
    <w:rsid w:val="007A0349"/>
    <w:rsid w:val="007A1C92"/>
    <w:rsid w:val="007A3152"/>
    <w:rsid w:val="007A4F68"/>
    <w:rsid w:val="007A6E12"/>
    <w:rsid w:val="007B0F34"/>
    <w:rsid w:val="007B2A47"/>
    <w:rsid w:val="007B2A73"/>
    <w:rsid w:val="007B2F99"/>
    <w:rsid w:val="007B551D"/>
    <w:rsid w:val="007C06BD"/>
    <w:rsid w:val="007C16CA"/>
    <w:rsid w:val="007C2484"/>
    <w:rsid w:val="007C7C84"/>
    <w:rsid w:val="007D11F5"/>
    <w:rsid w:val="007D1559"/>
    <w:rsid w:val="007D1663"/>
    <w:rsid w:val="007D1D0D"/>
    <w:rsid w:val="007D45EB"/>
    <w:rsid w:val="007D47CD"/>
    <w:rsid w:val="007D6F33"/>
    <w:rsid w:val="007D6F5E"/>
    <w:rsid w:val="007E5045"/>
    <w:rsid w:val="007E536B"/>
    <w:rsid w:val="007E696F"/>
    <w:rsid w:val="007E7940"/>
    <w:rsid w:val="007F352F"/>
    <w:rsid w:val="007F3BC0"/>
    <w:rsid w:val="007F6418"/>
    <w:rsid w:val="007F669F"/>
    <w:rsid w:val="0080618D"/>
    <w:rsid w:val="00811387"/>
    <w:rsid w:val="00813E0E"/>
    <w:rsid w:val="0081472E"/>
    <w:rsid w:val="0081709C"/>
    <w:rsid w:val="008201CF"/>
    <w:rsid w:val="00822EB3"/>
    <w:rsid w:val="008241AF"/>
    <w:rsid w:val="00824823"/>
    <w:rsid w:val="00825347"/>
    <w:rsid w:val="00825F20"/>
    <w:rsid w:val="0082767A"/>
    <w:rsid w:val="0083229E"/>
    <w:rsid w:val="008353FE"/>
    <w:rsid w:val="008359AE"/>
    <w:rsid w:val="00836BD6"/>
    <w:rsid w:val="00837272"/>
    <w:rsid w:val="00837D6A"/>
    <w:rsid w:val="00840220"/>
    <w:rsid w:val="00840415"/>
    <w:rsid w:val="008421A1"/>
    <w:rsid w:val="00842DD6"/>
    <w:rsid w:val="008436E7"/>
    <w:rsid w:val="00843ABC"/>
    <w:rsid w:val="00846CDB"/>
    <w:rsid w:val="008547F8"/>
    <w:rsid w:val="00861421"/>
    <w:rsid w:val="008616B6"/>
    <w:rsid w:val="00862817"/>
    <w:rsid w:val="00863277"/>
    <w:rsid w:val="008641AC"/>
    <w:rsid w:val="00864EEA"/>
    <w:rsid w:val="00870F52"/>
    <w:rsid w:val="008743BD"/>
    <w:rsid w:val="00875374"/>
    <w:rsid w:val="008776BE"/>
    <w:rsid w:val="00877861"/>
    <w:rsid w:val="00877D3A"/>
    <w:rsid w:val="0088398F"/>
    <w:rsid w:val="00885195"/>
    <w:rsid w:val="0089160B"/>
    <w:rsid w:val="00891669"/>
    <w:rsid w:val="00892333"/>
    <w:rsid w:val="008950E9"/>
    <w:rsid w:val="00896375"/>
    <w:rsid w:val="00897667"/>
    <w:rsid w:val="008A2D6E"/>
    <w:rsid w:val="008A49E8"/>
    <w:rsid w:val="008A5F6A"/>
    <w:rsid w:val="008B194D"/>
    <w:rsid w:val="008B1EA7"/>
    <w:rsid w:val="008B23B9"/>
    <w:rsid w:val="008B2691"/>
    <w:rsid w:val="008B291C"/>
    <w:rsid w:val="008B4F95"/>
    <w:rsid w:val="008B712F"/>
    <w:rsid w:val="008C07F9"/>
    <w:rsid w:val="008C1598"/>
    <w:rsid w:val="008C1692"/>
    <w:rsid w:val="008C403C"/>
    <w:rsid w:val="008C4F73"/>
    <w:rsid w:val="008C6E5F"/>
    <w:rsid w:val="008C717C"/>
    <w:rsid w:val="008D01A2"/>
    <w:rsid w:val="008D091F"/>
    <w:rsid w:val="008D0D3C"/>
    <w:rsid w:val="008D104F"/>
    <w:rsid w:val="008D178E"/>
    <w:rsid w:val="008D2D16"/>
    <w:rsid w:val="008D4733"/>
    <w:rsid w:val="008D4891"/>
    <w:rsid w:val="008D4EF8"/>
    <w:rsid w:val="008D6898"/>
    <w:rsid w:val="008E1A03"/>
    <w:rsid w:val="008E335C"/>
    <w:rsid w:val="008E45DE"/>
    <w:rsid w:val="008E4A50"/>
    <w:rsid w:val="008F0654"/>
    <w:rsid w:val="008F0C5A"/>
    <w:rsid w:val="008F3DDF"/>
    <w:rsid w:val="008F50CE"/>
    <w:rsid w:val="008F5CDB"/>
    <w:rsid w:val="008F61C3"/>
    <w:rsid w:val="008F622E"/>
    <w:rsid w:val="008F656B"/>
    <w:rsid w:val="008F6612"/>
    <w:rsid w:val="008F71DD"/>
    <w:rsid w:val="00900C78"/>
    <w:rsid w:val="00903647"/>
    <w:rsid w:val="00907D17"/>
    <w:rsid w:val="00910BC8"/>
    <w:rsid w:val="00912777"/>
    <w:rsid w:val="00913B6F"/>
    <w:rsid w:val="00915531"/>
    <w:rsid w:val="00915CD6"/>
    <w:rsid w:val="00917379"/>
    <w:rsid w:val="00922BB6"/>
    <w:rsid w:val="00923BFD"/>
    <w:rsid w:val="0092517A"/>
    <w:rsid w:val="009264F6"/>
    <w:rsid w:val="00927B3D"/>
    <w:rsid w:val="009305C3"/>
    <w:rsid w:val="00933378"/>
    <w:rsid w:val="00934F6A"/>
    <w:rsid w:val="0093573D"/>
    <w:rsid w:val="00937EE4"/>
    <w:rsid w:val="00937F78"/>
    <w:rsid w:val="00940C69"/>
    <w:rsid w:val="00945849"/>
    <w:rsid w:val="00950AA1"/>
    <w:rsid w:val="00952693"/>
    <w:rsid w:val="00956E01"/>
    <w:rsid w:val="00957F91"/>
    <w:rsid w:val="00960848"/>
    <w:rsid w:val="00961232"/>
    <w:rsid w:val="00961B0F"/>
    <w:rsid w:val="00962A72"/>
    <w:rsid w:val="0096416B"/>
    <w:rsid w:val="0096733E"/>
    <w:rsid w:val="009677D8"/>
    <w:rsid w:val="009718C4"/>
    <w:rsid w:val="0097363E"/>
    <w:rsid w:val="009754F6"/>
    <w:rsid w:val="0097594C"/>
    <w:rsid w:val="00981DD0"/>
    <w:rsid w:val="00982316"/>
    <w:rsid w:val="009830BA"/>
    <w:rsid w:val="0098656D"/>
    <w:rsid w:val="009908D9"/>
    <w:rsid w:val="00991C81"/>
    <w:rsid w:val="0099246C"/>
    <w:rsid w:val="00995924"/>
    <w:rsid w:val="009A2AF2"/>
    <w:rsid w:val="009A3B47"/>
    <w:rsid w:val="009A48DB"/>
    <w:rsid w:val="009A640C"/>
    <w:rsid w:val="009A7545"/>
    <w:rsid w:val="009B056F"/>
    <w:rsid w:val="009B1928"/>
    <w:rsid w:val="009B2C63"/>
    <w:rsid w:val="009B352D"/>
    <w:rsid w:val="009B60A6"/>
    <w:rsid w:val="009B6863"/>
    <w:rsid w:val="009B69B5"/>
    <w:rsid w:val="009C0ED4"/>
    <w:rsid w:val="009C1F06"/>
    <w:rsid w:val="009C48EE"/>
    <w:rsid w:val="009C4D6D"/>
    <w:rsid w:val="009C66E7"/>
    <w:rsid w:val="009C6707"/>
    <w:rsid w:val="009C75D4"/>
    <w:rsid w:val="009D0388"/>
    <w:rsid w:val="009D3594"/>
    <w:rsid w:val="009D378E"/>
    <w:rsid w:val="009D3A24"/>
    <w:rsid w:val="009D3B07"/>
    <w:rsid w:val="009D3F08"/>
    <w:rsid w:val="009D6CE5"/>
    <w:rsid w:val="009D7F29"/>
    <w:rsid w:val="009E295B"/>
    <w:rsid w:val="009E60A5"/>
    <w:rsid w:val="009E623F"/>
    <w:rsid w:val="009E629B"/>
    <w:rsid w:val="009F498B"/>
    <w:rsid w:val="009F6902"/>
    <w:rsid w:val="009F6A96"/>
    <w:rsid w:val="009F6ECB"/>
    <w:rsid w:val="00A00515"/>
    <w:rsid w:val="00A01499"/>
    <w:rsid w:val="00A03E4B"/>
    <w:rsid w:val="00A05B2E"/>
    <w:rsid w:val="00A0639F"/>
    <w:rsid w:val="00A1042B"/>
    <w:rsid w:val="00A10831"/>
    <w:rsid w:val="00A10CA6"/>
    <w:rsid w:val="00A11A99"/>
    <w:rsid w:val="00A12135"/>
    <w:rsid w:val="00A12C5A"/>
    <w:rsid w:val="00A15B83"/>
    <w:rsid w:val="00A169AC"/>
    <w:rsid w:val="00A2557A"/>
    <w:rsid w:val="00A26442"/>
    <w:rsid w:val="00A27952"/>
    <w:rsid w:val="00A317F8"/>
    <w:rsid w:val="00A3252A"/>
    <w:rsid w:val="00A352F9"/>
    <w:rsid w:val="00A3545D"/>
    <w:rsid w:val="00A37A00"/>
    <w:rsid w:val="00A42D16"/>
    <w:rsid w:val="00A43966"/>
    <w:rsid w:val="00A44DC4"/>
    <w:rsid w:val="00A45A06"/>
    <w:rsid w:val="00A474A9"/>
    <w:rsid w:val="00A47618"/>
    <w:rsid w:val="00A50E28"/>
    <w:rsid w:val="00A515AB"/>
    <w:rsid w:val="00A51702"/>
    <w:rsid w:val="00A5277C"/>
    <w:rsid w:val="00A54025"/>
    <w:rsid w:val="00A61006"/>
    <w:rsid w:val="00A610E9"/>
    <w:rsid w:val="00A61211"/>
    <w:rsid w:val="00A62DC3"/>
    <w:rsid w:val="00A649DA"/>
    <w:rsid w:val="00A668FF"/>
    <w:rsid w:val="00A736C9"/>
    <w:rsid w:val="00A74707"/>
    <w:rsid w:val="00A76DA0"/>
    <w:rsid w:val="00A76DA1"/>
    <w:rsid w:val="00A77756"/>
    <w:rsid w:val="00A778BE"/>
    <w:rsid w:val="00A80D60"/>
    <w:rsid w:val="00A81521"/>
    <w:rsid w:val="00A834F8"/>
    <w:rsid w:val="00A849B5"/>
    <w:rsid w:val="00A85D10"/>
    <w:rsid w:val="00A86161"/>
    <w:rsid w:val="00A86BBD"/>
    <w:rsid w:val="00A90AEA"/>
    <w:rsid w:val="00A90F92"/>
    <w:rsid w:val="00A93451"/>
    <w:rsid w:val="00A94A70"/>
    <w:rsid w:val="00A955DB"/>
    <w:rsid w:val="00A96130"/>
    <w:rsid w:val="00A976E9"/>
    <w:rsid w:val="00AA07DB"/>
    <w:rsid w:val="00AA11B5"/>
    <w:rsid w:val="00AA22AB"/>
    <w:rsid w:val="00AA4047"/>
    <w:rsid w:val="00AA46C5"/>
    <w:rsid w:val="00AA4D13"/>
    <w:rsid w:val="00AA69D9"/>
    <w:rsid w:val="00AB028B"/>
    <w:rsid w:val="00AB5F5B"/>
    <w:rsid w:val="00AB6F9A"/>
    <w:rsid w:val="00AB7612"/>
    <w:rsid w:val="00AC28AC"/>
    <w:rsid w:val="00AC67DA"/>
    <w:rsid w:val="00AD3988"/>
    <w:rsid w:val="00AD579E"/>
    <w:rsid w:val="00AD5CF0"/>
    <w:rsid w:val="00AD603E"/>
    <w:rsid w:val="00AD7B9D"/>
    <w:rsid w:val="00AD7ED3"/>
    <w:rsid w:val="00AE1BE3"/>
    <w:rsid w:val="00AE6021"/>
    <w:rsid w:val="00AF2033"/>
    <w:rsid w:val="00AF508A"/>
    <w:rsid w:val="00AF5274"/>
    <w:rsid w:val="00AF68C4"/>
    <w:rsid w:val="00AF77FC"/>
    <w:rsid w:val="00B00F3E"/>
    <w:rsid w:val="00B01C89"/>
    <w:rsid w:val="00B02E01"/>
    <w:rsid w:val="00B03454"/>
    <w:rsid w:val="00B03FAB"/>
    <w:rsid w:val="00B049B9"/>
    <w:rsid w:val="00B05C8F"/>
    <w:rsid w:val="00B106C3"/>
    <w:rsid w:val="00B12ADA"/>
    <w:rsid w:val="00B21961"/>
    <w:rsid w:val="00B23261"/>
    <w:rsid w:val="00B25815"/>
    <w:rsid w:val="00B26FDD"/>
    <w:rsid w:val="00B31455"/>
    <w:rsid w:val="00B33930"/>
    <w:rsid w:val="00B36233"/>
    <w:rsid w:val="00B36E67"/>
    <w:rsid w:val="00B37444"/>
    <w:rsid w:val="00B40FE2"/>
    <w:rsid w:val="00B40FEB"/>
    <w:rsid w:val="00B416A1"/>
    <w:rsid w:val="00B4376C"/>
    <w:rsid w:val="00B4383A"/>
    <w:rsid w:val="00B45199"/>
    <w:rsid w:val="00B451E4"/>
    <w:rsid w:val="00B45286"/>
    <w:rsid w:val="00B46BA2"/>
    <w:rsid w:val="00B50EF6"/>
    <w:rsid w:val="00B53E7D"/>
    <w:rsid w:val="00B5455F"/>
    <w:rsid w:val="00B553F4"/>
    <w:rsid w:val="00B55B04"/>
    <w:rsid w:val="00B5753C"/>
    <w:rsid w:val="00B575D1"/>
    <w:rsid w:val="00B604AE"/>
    <w:rsid w:val="00B61E02"/>
    <w:rsid w:val="00B62BD4"/>
    <w:rsid w:val="00B635D0"/>
    <w:rsid w:val="00B63BF3"/>
    <w:rsid w:val="00B6695C"/>
    <w:rsid w:val="00B67958"/>
    <w:rsid w:val="00B707F9"/>
    <w:rsid w:val="00B70961"/>
    <w:rsid w:val="00B7124E"/>
    <w:rsid w:val="00B72951"/>
    <w:rsid w:val="00B73903"/>
    <w:rsid w:val="00B81052"/>
    <w:rsid w:val="00B83AAF"/>
    <w:rsid w:val="00B8607F"/>
    <w:rsid w:val="00B86748"/>
    <w:rsid w:val="00B87B6F"/>
    <w:rsid w:val="00B9023E"/>
    <w:rsid w:val="00B90EF5"/>
    <w:rsid w:val="00B92652"/>
    <w:rsid w:val="00B94D78"/>
    <w:rsid w:val="00B9595D"/>
    <w:rsid w:val="00B96A02"/>
    <w:rsid w:val="00BA006E"/>
    <w:rsid w:val="00BA0A49"/>
    <w:rsid w:val="00BA299F"/>
    <w:rsid w:val="00BA33C1"/>
    <w:rsid w:val="00BA4295"/>
    <w:rsid w:val="00BA457C"/>
    <w:rsid w:val="00BA501A"/>
    <w:rsid w:val="00BA747C"/>
    <w:rsid w:val="00BB04CB"/>
    <w:rsid w:val="00BC30BD"/>
    <w:rsid w:val="00BC5502"/>
    <w:rsid w:val="00BC7962"/>
    <w:rsid w:val="00BD030B"/>
    <w:rsid w:val="00BD4AB8"/>
    <w:rsid w:val="00BD5E26"/>
    <w:rsid w:val="00BE1256"/>
    <w:rsid w:val="00BE1759"/>
    <w:rsid w:val="00BE2DB3"/>
    <w:rsid w:val="00BE2F8A"/>
    <w:rsid w:val="00BE6247"/>
    <w:rsid w:val="00BF2B36"/>
    <w:rsid w:val="00BF2E0E"/>
    <w:rsid w:val="00BF30A9"/>
    <w:rsid w:val="00BF3C86"/>
    <w:rsid w:val="00BF3ECB"/>
    <w:rsid w:val="00BF5B30"/>
    <w:rsid w:val="00BF7DBE"/>
    <w:rsid w:val="00C02627"/>
    <w:rsid w:val="00C027EF"/>
    <w:rsid w:val="00C03E8C"/>
    <w:rsid w:val="00C06E4C"/>
    <w:rsid w:val="00C11806"/>
    <w:rsid w:val="00C13B95"/>
    <w:rsid w:val="00C13D98"/>
    <w:rsid w:val="00C13FC6"/>
    <w:rsid w:val="00C143CC"/>
    <w:rsid w:val="00C14A95"/>
    <w:rsid w:val="00C15DEF"/>
    <w:rsid w:val="00C16A8F"/>
    <w:rsid w:val="00C16F7E"/>
    <w:rsid w:val="00C21BE8"/>
    <w:rsid w:val="00C21FAF"/>
    <w:rsid w:val="00C25935"/>
    <w:rsid w:val="00C2649C"/>
    <w:rsid w:val="00C323AB"/>
    <w:rsid w:val="00C332FD"/>
    <w:rsid w:val="00C341E7"/>
    <w:rsid w:val="00C3434C"/>
    <w:rsid w:val="00C35C5D"/>
    <w:rsid w:val="00C36720"/>
    <w:rsid w:val="00C37662"/>
    <w:rsid w:val="00C402F1"/>
    <w:rsid w:val="00C404B1"/>
    <w:rsid w:val="00C4401E"/>
    <w:rsid w:val="00C46F15"/>
    <w:rsid w:val="00C5020C"/>
    <w:rsid w:val="00C525E5"/>
    <w:rsid w:val="00C53522"/>
    <w:rsid w:val="00C5648C"/>
    <w:rsid w:val="00C56577"/>
    <w:rsid w:val="00C57B3B"/>
    <w:rsid w:val="00C64AA0"/>
    <w:rsid w:val="00C64B95"/>
    <w:rsid w:val="00C71E6E"/>
    <w:rsid w:val="00C73424"/>
    <w:rsid w:val="00C73BC2"/>
    <w:rsid w:val="00C7479D"/>
    <w:rsid w:val="00C75D80"/>
    <w:rsid w:val="00C77232"/>
    <w:rsid w:val="00C8042E"/>
    <w:rsid w:val="00C809A2"/>
    <w:rsid w:val="00C82D99"/>
    <w:rsid w:val="00C82EA7"/>
    <w:rsid w:val="00C8333F"/>
    <w:rsid w:val="00C8757F"/>
    <w:rsid w:val="00C875C0"/>
    <w:rsid w:val="00C918CC"/>
    <w:rsid w:val="00C93392"/>
    <w:rsid w:val="00C946C7"/>
    <w:rsid w:val="00C9529A"/>
    <w:rsid w:val="00C9657E"/>
    <w:rsid w:val="00C97814"/>
    <w:rsid w:val="00CA0CD2"/>
    <w:rsid w:val="00CA13EE"/>
    <w:rsid w:val="00CA2CB7"/>
    <w:rsid w:val="00CA331B"/>
    <w:rsid w:val="00CA4632"/>
    <w:rsid w:val="00CA7186"/>
    <w:rsid w:val="00CA7FA0"/>
    <w:rsid w:val="00CB289D"/>
    <w:rsid w:val="00CB5B2C"/>
    <w:rsid w:val="00CB7057"/>
    <w:rsid w:val="00CB7232"/>
    <w:rsid w:val="00CB7CA2"/>
    <w:rsid w:val="00CC1128"/>
    <w:rsid w:val="00CC5E4E"/>
    <w:rsid w:val="00CC615F"/>
    <w:rsid w:val="00CC6D0B"/>
    <w:rsid w:val="00CC79F1"/>
    <w:rsid w:val="00CD1BC6"/>
    <w:rsid w:val="00CD208C"/>
    <w:rsid w:val="00CD3152"/>
    <w:rsid w:val="00CD3263"/>
    <w:rsid w:val="00CD3CDB"/>
    <w:rsid w:val="00CD5C3C"/>
    <w:rsid w:val="00CD6B57"/>
    <w:rsid w:val="00CE6690"/>
    <w:rsid w:val="00CE6EF2"/>
    <w:rsid w:val="00CE7474"/>
    <w:rsid w:val="00CE7BBF"/>
    <w:rsid w:val="00CE7EE3"/>
    <w:rsid w:val="00CF0017"/>
    <w:rsid w:val="00CF0808"/>
    <w:rsid w:val="00CF095C"/>
    <w:rsid w:val="00CF0A7E"/>
    <w:rsid w:val="00CF13D3"/>
    <w:rsid w:val="00CF1DB8"/>
    <w:rsid w:val="00CF3EA5"/>
    <w:rsid w:val="00CF6539"/>
    <w:rsid w:val="00CF6A9D"/>
    <w:rsid w:val="00CF7106"/>
    <w:rsid w:val="00CF76C7"/>
    <w:rsid w:val="00D00A41"/>
    <w:rsid w:val="00D00E2D"/>
    <w:rsid w:val="00D0159B"/>
    <w:rsid w:val="00D02B5D"/>
    <w:rsid w:val="00D0397C"/>
    <w:rsid w:val="00D03CEE"/>
    <w:rsid w:val="00D05458"/>
    <w:rsid w:val="00D05607"/>
    <w:rsid w:val="00D05B07"/>
    <w:rsid w:val="00D0780E"/>
    <w:rsid w:val="00D10C92"/>
    <w:rsid w:val="00D12EC0"/>
    <w:rsid w:val="00D13607"/>
    <w:rsid w:val="00D146BA"/>
    <w:rsid w:val="00D14A7D"/>
    <w:rsid w:val="00D156A4"/>
    <w:rsid w:val="00D16332"/>
    <w:rsid w:val="00D1788C"/>
    <w:rsid w:val="00D21371"/>
    <w:rsid w:val="00D30DED"/>
    <w:rsid w:val="00D31C8A"/>
    <w:rsid w:val="00D35CD8"/>
    <w:rsid w:val="00D36394"/>
    <w:rsid w:val="00D3731A"/>
    <w:rsid w:val="00D37A52"/>
    <w:rsid w:val="00D40A3E"/>
    <w:rsid w:val="00D4393C"/>
    <w:rsid w:val="00D441DB"/>
    <w:rsid w:val="00D44FFE"/>
    <w:rsid w:val="00D46E78"/>
    <w:rsid w:val="00D4779D"/>
    <w:rsid w:val="00D47A0A"/>
    <w:rsid w:val="00D50237"/>
    <w:rsid w:val="00D51AF2"/>
    <w:rsid w:val="00D52F6F"/>
    <w:rsid w:val="00D53E52"/>
    <w:rsid w:val="00D5491D"/>
    <w:rsid w:val="00D55D13"/>
    <w:rsid w:val="00D56E83"/>
    <w:rsid w:val="00D60DAF"/>
    <w:rsid w:val="00D62615"/>
    <w:rsid w:val="00D62BF7"/>
    <w:rsid w:val="00D657D3"/>
    <w:rsid w:val="00D66E83"/>
    <w:rsid w:val="00D70100"/>
    <w:rsid w:val="00D71C63"/>
    <w:rsid w:val="00D750C2"/>
    <w:rsid w:val="00D76EED"/>
    <w:rsid w:val="00D76FC7"/>
    <w:rsid w:val="00D8071E"/>
    <w:rsid w:val="00D8206B"/>
    <w:rsid w:val="00D832AB"/>
    <w:rsid w:val="00D8468B"/>
    <w:rsid w:val="00D864AE"/>
    <w:rsid w:val="00D866DA"/>
    <w:rsid w:val="00D8761D"/>
    <w:rsid w:val="00D87B04"/>
    <w:rsid w:val="00D87C82"/>
    <w:rsid w:val="00D917DF"/>
    <w:rsid w:val="00D93EE1"/>
    <w:rsid w:val="00D97133"/>
    <w:rsid w:val="00DA092D"/>
    <w:rsid w:val="00DA0A6A"/>
    <w:rsid w:val="00DA0B83"/>
    <w:rsid w:val="00DA38B8"/>
    <w:rsid w:val="00DA4E85"/>
    <w:rsid w:val="00DA68F3"/>
    <w:rsid w:val="00DA7F6B"/>
    <w:rsid w:val="00DB1028"/>
    <w:rsid w:val="00DB593D"/>
    <w:rsid w:val="00DB5D30"/>
    <w:rsid w:val="00DB5D87"/>
    <w:rsid w:val="00DB641F"/>
    <w:rsid w:val="00DB73F4"/>
    <w:rsid w:val="00DB7470"/>
    <w:rsid w:val="00DB76FE"/>
    <w:rsid w:val="00DC06B5"/>
    <w:rsid w:val="00DC06FC"/>
    <w:rsid w:val="00DC0F10"/>
    <w:rsid w:val="00DC13FC"/>
    <w:rsid w:val="00DC1589"/>
    <w:rsid w:val="00DC171B"/>
    <w:rsid w:val="00DC2B03"/>
    <w:rsid w:val="00DC328A"/>
    <w:rsid w:val="00DC387C"/>
    <w:rsid w:val="00DC5B1C"/>
    <w:rsid w:val="00DC5D30"/>
    <w:rsid w:val="00DC70E9"/>
    <w:rsid w:val="00DC740E"/>
    <w:rsid w:val="00DC748B"/>
    <w:rsid w:val="00DD3003"/>
    <w:rsid w:val="00DD38AE"/>
    <w:rsid w:val="00DD4AA5"/>
    <w:rsid w:val="00DD5575"/>
    <w:rsid w:val="00DD7200"/>
    <w:rsid w:val="00DD72AE"/>
    <w:rsid w:val="00DD79D0"/>
    <w:rsid w:val="00DD7C6C"/>
    <w:rsid w:val="00DE0300"/>
    <w:rsid w:val="00DE3DEE"/>
    <w:rsid w:val="00DE696D"/>
    <w:rsid w:val="00DE6E5F"/>
    <w:rsid w:val="00DE6E84"/>
    <w:rsid w:val="00DF1FC6"/>
    <w:rsid w:val="00DF30BF"/>
    <w:rsid w:val="00DF3430"/>
    <w:rsid w:val="00DF56B0"/>
    <w:rsid w:val="00DF65C1"/>
    <w:rsid w:val="00DF75E8"/>
    <w:rsid w:val="00DF7C74"/>
    <w:rsid w:val="00E00ED1"/>
    <w:rsid w:val="00E0144A"/>
    <w:rsid w:val="00E01C1D"/>
    <w:rsid w:val="00E060C6"/>
    <w:rsid w:val="00E06943"/>
    <w:rsid w:val="00E10238"/>
    <w:rsid w:val="00E13764"/>
    <w:rsid w:val="00E14839"/>
    <w:rsid w:val="00E221DD"/>
    <w:rsid w:val="00E253FB"/>
    <w:rsid w:val="00E26165"/>
    <w:rsid w:val="00E264F4"/>
    <w:rsid w:val="00E3016E"/>
    <w:rsid w:val="00E30FE7"/>
    <w:rsid w:val="00E34203"/>
    <w:rsid w:val="00E349B0"/>
    <w:rsid w:val="00E34A0E"/>
    <w:rsid w:val="00E35DE3"/>
    <w:rsid w:val="00E35FA4"/>
    <w:rsid w:val="00E401E7"/>
    <w:rsid w:val="00E40405"/>
    <w:rsid w:val="00E42047"/>
    <w:rsid w:val="00E42B9A"/>
    <w:rsid w:val="00E43B2C"/>
    <w:rsid w:val="00E5111F"/>
    <w:rsid w:val="00E51B9C"/>
    <w:rsid w:val="00E52EE3"/>
    <w:rsid w:val="00E536C1"/>
    <w:rsid w:val="00E55D4C"/>
    <w:rsid w:val="00E57E26"/>
    <w:rsid w:val="00E57FA8"/>
    <w:rsid w:val="00E61AFA"/>
    <w:rsid w:val="00E6306E"/>
    <w:rsid w:val="00E63E7A"/>
    <w:rsid w:val="00E64DAC"/>
    <w:rsid w:val="00E6518E"/>
    <w:rsid w:val="00E65C93"/>
    <w:rsid w:val="00E72077"/>
    <w:rsid w:val="00E73882"/>
    <w:rsid w:val="00E738F8"/>
    <w:rsid w:val="00E73A0C"/>
    <w:rsid w:val="00E73A2B"/>
    <w:rsid w:val="00E8289F"/>
    <w:rsid w:val="00E8389C"/>
    <w:rsid w:val="00E85704"/>
    <w:rsid w:val="00E85EEB"/>
    <w:rsid w:val="00E92310"/>
    <w:rsid w:val="00E93CC5"/>
    <w:rsid w:val="00E95818"/>
    <w:rsid w:val="00E95BF1"/>
    <w:rsid w:val="00E97764"/>
    <w:rsid w:val="00EA4089"/>
    <w:rsid w:val="00EA49C9"/>
    <w:rsid w:val="00EA6CD1"/>
    <w:rsid w:val="00EA7CA9"/>
    <w:rsid w:val="00EB0BBD"/>
    <w:rsid w:val="00EB0F6D"/>
    <w:rsid w:val="00EB1200"/>
    <w:rsid w:val="00EB1492"/>
    <w:rsid w:val="00EB1DAF"/>
    <w:rsid w:val="00EB2665"/>
    <w:rsid w:val="00EB4522"/>
    <w:rsid w:val="00EB4583"/>
    <w:rsid w:val="00EB53D8"/>
    <w:rsid w:val="00EB558A"/>
    <w:rsid w:val="00EB6C91"/>
    <w:rsid w:val="00EB6E95"/>
    <w:rsid w:val="00EC13D5"/>
    <w:rsid w:val="00EC1864"/>
    <w:rsid w:val="00EC1942"/>
    <w:rsid w:val="00EC4730"/>
    <w:rsid w:val="00EC4796"/>
    <w:rsid w:val="00EC5839"/>
    <w:rsid w:val="00EE09C9"/>
    <w:rsid w:val="00EE0D30"/>
    <w:rsid w:val="00EE27F9"/>
    <w:rsid w:val="00EE6507"/>
    <w:rsid w:val="00EE6ECA"/>
    <w:rsid w:val="00EE73A8"/>
    <w:rsid w:val="00EE74A4"/>
    <w:rsid w:val="00EF10AB"/>
    <w:rsid w:val="00EF2AE1"/>
    <w:rsid w:val="00EF2C5B"/>
    <w:rsid w:val="00EF43E5"/>
    <w:rsid w:val="00EF7482"/>
    <w:rsid w:val="00F00823"/>
    <w:rsid w:val="00F00B2C"/>
    <w:rsid w:val="00F03E04"/>
    <w:rsid w:val="00F0588A"/>
    <w:rsid w:val="00F06D67"/>
    <w:rsid w:val="00F0731A"/>
    <w:rsid w:val="00F1015C"/>
    <w:rsid w:val="00F10341"/>
    <w:rsid w:val="00F125E1"/>
    <w:rsid w:val="00F12BA0"/>
    <w:rsid w:val="00F21168"/>
    <w:rsid w:val="00F21E93"/>
    <w:rsid w:val="00F22B6D"/>
    <w:rsid w:val="00F22BD2"/>
    <w:rsid w:val="00F237DD"/>
    <w:rsid w:val="00F26858"/>
    <w:rsid w:val="00F300CE"/>
    <w:rsid w:val="00F306C4"/>
    <w:rsid w:val="00F357B6"/>
    <w:rsid w:val="00F369E8"/>
    <w:rsid w:val="00F3796B"/>
    <w:rsid w:val="00F404BE"/>
    <w:rsid w:val="00F41220"/>
    <w:rsid w:val="00F41CDA"/>
    <w:rsid w:val="00F424CF"/>
    <w:rsid w:val="00F449E0"/>
    <w:rsid w:val="00F45A13"/>
    <w:rsid w:val="00F46CB7"/>
    <w:rsid w:val="00F47434"/>
    <w:rsid w:val="00F51BB9"/>
    <w:rsid w:val="00F51C2B"/>
    <w:rsid w:val="00F5437F"/>
    <w:rsid w:val="00F56B75"/>
    <w:rsid w:val="00F57D9E"/>
    <w:rsid w:val="00F621F1"/>
    <w:rsid w:val="00F659E1"/>
    <w:rsid w:val="00F65D24"/>
    <w:rsid w:val="00F66982"/>
    <w:rsid w:val="00F6766F"/>
    <w:rsid w:val="00F70BF0"/>
    <w:rsid w:val="00F75850"/>
    <w:rsid w:val="00F75C32"/>
    <w:rsid w:val="00F77035"/>
    <w:rsid w:val="00F7799D"/>
    <w:rsid w:val="00F82D1F"/>
    <w:rsid w:val="00F83F83"/>
    <w:rsid w:val="00F848B5"/>
    <w:rsid w:val="00F85F6F"/>
    <w:rsid w:val="00F864FB"/>
    <w:rsid w:val="00F90609"/>
    <w:rsid w:val="00F90BCA"/>
    <w:rsid w:val="00F92371"/>
    <w:rsid w:val="00F92A71"/>
    <w:rsid w:val="00F92BAF"/>
    <w:rsid w:val="00F952D4"/>
    <w:rsid w:val="00F953FF"/>
    <w:rsid w:val="00F97702"/>
    <w:rsid w:val="00FA0F39"/>
    <w:rsid w:val="00FA0F67"/>
    <w:rsid w:val="00FA3A92"/>
    <w:rsid w:val="00FA41E7"/>
    <w:rsid w:val="00FA4479"/>
    <w:rsid w:val="00FA6A4C"/>
    <w:rsid w:val="00FB0722"/>
    <w:rsid w:val="00FB13D0"/>
    <w:rsid w:val="00FB3D12"/>
    <w:rsid w:val="00FC0A1C"/>
    <w:rsid w:val="00FC0FD6"/>
    <w:rsid w:val="00FD1D1E"/>
    <w:rsid w:val="00FD2698"/>
    <w:rsid w:val="00FD2FD9"/>
    <w:rsid w:val="00FD3191"/>
    <w:rsid w:val="00FD32C5"/>
    <w:rsid w:val="00FD3A7D"/>
    <w:rsid w:val="00FD5597"/>
    <w:rsid w:val="00FD79FF"/>
    <w:rsid w:val="00FE1579"/>
    <w:rsid w:val="00FE1D5A"/>
    <w:rsid w:val="00FE31E9"/>
    <w:rsid w:val="00FE36AF"/>
    <w:rsid w:val="00FE39B6"/>
    <w:rsid w:val="00FE5928"/>
    <w:rsid w:val="00FE6145"/>
    <w:rsid w:val="00FF00D1"/>
    <w:rsid w:val="00FF07B2"/>
    <w:rsid w:val="00FF145D"/>
    <w:rsid w:val="00FF27FB"/>
    <w:rsid w:val="00FF3157"/>
    <w:rsid w:val="00FF3958"/>
    <w:rsid w:val="00FF3B71"/>
    <w:rsid w:val="00FF3C42"/>
    <w:rsid w:val="00FF53AC"/>
    <w:rsid w:val="00FF6306"/>
    <w:rsid w:val="00FF76EC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68896FD"/>
  <w15:chartTrackingRefBased/>
  <w15:docId w15:val="{6CCB6CED-385E-4817-A759-F6505E30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902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93A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693A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8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yendas">
    <w:name w:val="Leyendas"/>
    <w:basedOn w:val="Normal"/>
    <w:link w:val="LeyendasCar"/>
    <w:autoRedefine/>
    <w:qFormat/>
    <w:rsid w:val="0001712C"/>
    <w:pPr>
      <w:spacing w:after="0" w:line="360" w:lineRule="auto"/>
      <w:ind w:left="708"/>
    </w:pPr>
  </w:style>
  <w:style w:type="character" w:customStyle="1" w:styleId="LeyendasCar">
    <w:name w:val="Leyendas Car"/>
    <w:basedOn w:val="DefaultParagraphFont"/>
    <w:link w:val="Leyendas"/>
    <w:rsid w:val="0001712C"/>
    <w:rPr>
      <w:rFonts w:ascii="Times New Roman" w:hAnsi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693A"/>
    <w:rPr>
      <w:rFonts w:ascii="Times New Roman" w:eastAsiaTheme="majorEastAsia" w:hAnsi="Times New Roman" w:cstheme="majorBidi"/>
      <w:color w:val="000000" w:themeColor="tex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97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770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DA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2B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2B1C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ktb">
    <w:name w:val="gd15mcfcktb"/>
    <w:basedOn w:val="DefaultParagraphFont"/>
    <w:rsid w:val="000B2B1C"/>
  </w:style>
  <w:style w:type="character" w:customStyle="1" w:styleId="gd15mcfckub">
    <w:name w:val="gd15mcfckub"/>
    <w:basedOn w:val="DefaultParagraphFont"/>
    <w:rsid w:val="000B2B1C"/>
  </w:style>
  <w:style w:type="character" w:styleId="HTMLTypewriter">
    <w:name w:val="HTML Typewriter"/>
    <w:basedOn w:val="DefaultParagraphFont"/>
    <w:uiPriority w:val="99"/>
    <w:semiHidden/>
    <w:unhideWhenUsed/>
    <w:rsid w:val="00EC4730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8693A"/>
    <w:rPr>
      <w:rFonts w:ascii="Times New Roman" w:eastAsiaTheme="majorEastAsia" w:hAnsi="Times New Roman" w:cstheme="majorBidi"/>
      <w:color w:val="000000" w:themeColor="text1"/>
      <w:sz w:val="28"/>
      <w:szCs w:val="3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29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0F3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character" w:styleId="HTMLCode">
    <w:name w:val="HTML Code"/>
    <w:basedOn w:val="DefaultParagraphFont"/>
    <w:uiPriority w:val="99"/>
    <w:semiHidden/>
    <w:unhideWhenUsed/>
    <w:rsid w:val="00B00F3E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D0DE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DE5"/>
    <w:rPr>
      <w:rFonts w:ascii="Times New Roman" w:eastAsiaTheme="majorEastAsia" w:hAnsi="Times New Roman" w:cstheme="majorBidi"/>
      <w:spacing w:val="-10"/>
      <w:kern w:val="28"/>
      <w:sz w:val="32"/>
      <w:szCs w:val="5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28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0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F352F"/>
    <w:rPr>
      <w:b/>
      <w:bCs/>
    </w:rPr>
  </w:style>
  <w:style w:type="character" w:customStyle="1" w:styleId="identifier">
    <w:name w:val="identifier"/>
    <w:basedOn w:val="DefaultParagraphFont"/>
    <w:rsid w:val="0013036C"/>
  </w:style>
  <w:style w:type="character" w:customStyle="1" w:styleId="gnvwddmdn3b">
    <w:name w:val="gnvwddmdn3b"/>
    <w:basedOn w:val="DefaultParagraphFont"/>
    <w:rsid w:val="0021630D"/>
  </w:style>
  <w:style w:type="paragraph" w:styleId="Subtitle">
    <w:name w:val="Subtitle"/>
    <w:basedOn w:val="Normal"/>
    <w:next w:val="Normal"/>
    <w:link w:val="SubtitleChar"/>
    <w:uiPriority w:val="11"/>
    <w:qFormat/>
    <w:rsid w:val="004717E7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17E7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FigLegends">
    <w:name w:val="FigLegends"/>
    <w:basedOn w:val="Normal"/>
    <w:link w:val="FigLegendsCar"/>
    <w:autoRedefine/>
    <w:qFormat/>
    <w:rsid w:val="00E5111F"/>
    <w:pPr>
      <w:spacing w:after="240" w:line="240" w:lineRule="auto"/>
    </w:pPr>
    <w:rPr>
      <w:rFonts w:cs="Times New Roman"/>
      <w:sz w:val="20"/>
      <w:szCs w:val="18"/>
    </w:rPr>
  </w:style>
  <w:style w:type="character" w:customStyle="1" w:styleId="FigLegendsCar">
    <w:name w:val="FigLegends Car"/>
    <w:basedOn w:val="DefaultParagraphFont"/>
    <w:link w:val="FigLegends"/>
    <w:rsid w:val="00E5111F"/>
    <w:rPr>
      <w:rFonts w:ascii="Times New Roman" w:hAnsi="Times New Roman" w:cs="Times New Roman"/>
      <w:sz w:val="20"/>
      <w:szCs w:val="18"/>
      <w:lang w:val="en-US"/>
    </w:rPr>
  </w:style>
  <w:style w:type="paragraph" w:styleId="Revision">
    <w:name w:val="Revision"/>
    <w:hidden/>
    <w:uiPriority w:val="99"/>
    <w:semiHidden/>
    <w:rsid w:val="00E35FA4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3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7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MN908947.3?report=graph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3393A-DC11-459F-9442-03DEED448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04</Characters>
  <Application>Microsoft Office Word</Application>
  <DocSecurity>0</DocSecurity>
  <Lines>18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. Oliver</dc:creator>
  <cp:keywords/>
  <dc:description/>
  <cp:lastModifiedBy>JLOliver</cp:lastModifiedBy>
  <cp:revision>2</cp:revision>
  <dcterms:created xsi:type="dcterms:W3CDTF">2025-03-30T16:56:00Z</dcterms:created>
  <dcterms:modified xsi:type="dcterms:W3CDTF">2025-03-3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hysical-review-x</vt:lpwstr>
  </property>
  <property fmtid="{D5CDD505-2E9C-101B-9397-08002B2CF9AE}" pid="4" name="Mendeley Unique User Id_1">
    <vt:lpwstr>f36e7e50-850a-3ad8-ae08-0dfcae4059f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computational-and-structural-biotechnology-journal</vt:lpwstr>
  </property>
  <property fmtid="{D5CDD505-2E9C-101B-9397-08002B2CF9AE}" pid="12" name="Mendeley Recent Style Name 3_1">
    <vt:lpwstr>Computational and Structural Biotechnology Journal</vt:lpwstr>
  </property>
  <property fmtid="{D5CDD505-2E9C-101B-9397-08002B2CF9AE}" pid="13" name="Mendeley Recent Style Id 4_1">
    <vt:lpwstr>http://www.zotero.org/styles/genome-biology</vt:lpwstr>
  </property>
  <property fmtid="{D5CDD505-2E9C-101B-9397-08002B2CF9AE}" pid="14" name="Mendeley Recent Style Name 4_1">
    <vt:lpwstr>Genome 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hysical-review-x</vt:lpwstr>
  </property>
  <property fmtid="{D5CDD505-2E9C-101B-9397-08002B2CF9AE}" pid="22" name="Mendeley Recent Style Name 8_1">
    <vt:lpwstr>Physical Review X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7f0429380cccde25647ec7cbf936efd3f02d8cfe24d637d15771ad95a0fc52a0</vt:lpwstr>
  </property>
</Properties>
</file>